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C66" w:rsidRPr="00792FC5" w:rsidRDefault="00A56C66" w:rsidP="00A56C66">
      <w:pPr>
        <w:spacing w:after="0" w:line="480" w:lineRule="auto"/>
        <w:rPr>
          <w:rFonts w:ascii="Arial" w:eastAsia="Calibri" w:hAnsi="Arial" w:cs="Arial"/>
          <w:lang w:val="en-US"/>
        </w:rPr>
      </w:pPr>
      <w:proofErr w:type="gramStart"/>
      <w:r w:rsidRPr="00792FC5">
        <w:rPr>
          <w:rFonts w:ascii="Arial" w:eastAsia="Calibri" w:hAnsi="Arial" w:cs="Arial"/>
          <w:b/>
          <w:lang w:val="en-US"/>
        </w:rPr>
        <w:t>S5 Table.</w:t>
      </w:r>
      <w:proofErr w:type="gramEnd"/>
      <w:r w:rsidRPr="00792FC5">
        <w:rPr>
          <w:rFonts w:ascii="Arial" w:eastAsia="Calibri" w:hAnsi="Arial" w:cs="Arial"/>
          <w:lang w:val="en-US"/>
        </w:rPr>
        <w:t xml:space="preserve"> </w:t>
      </w:r>
      <w:proofErr w:type="gramStart"/>
      <w:r w:rsidRPr="00792FC5">
        <w:rPr>
          <w:rFonts w:ascii="Arial" w:eastAsia="Calibri" w:hAnsi="Arial" w:cs="Arial"/>
          <w:lang w:val="en-US"/>
        </w:rPr>
        <w:t>Effect of SSRI use on the risk of major bleeding events.</w:t>
      </w:r>
      <w:proofErr w:type="gramEnd"/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1717"/>
        <w:gridCol w:w="1963"/>
        <w:gridCol w:w="1717"/>
        <w:gridCol w:w="1789"/>
      </w:tblGrid>
      <w:tr w:rsidR="00444965" w:rsidRPr="00444965" w:rsidTr="00136820">
        <w:trPr>
          <w:trHeight w:val="255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tudy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dication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mparator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djusted RR (95% CI)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arcia Rodriguez et al. (2011) 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HYXJjaWEgUm9kcmlndWV6PC9BdXRob3I+PFllYXI+MjAx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=
</w:fldData>
              </w:fldCha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44496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26" w:tooltip="Garcia Rodriguez, 2011 #29" w:history="1">
              <w:r w:rsidRPr="0044496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26</w:t>
              </w:r>
            </w:hyperlink>
            <w:r w:rsidRPr="0044496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RI (current)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SSRI</w:t>
            </w: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0 (0.97–1.48)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2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RI (past)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SSRI</w:t>
            </w: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6 (0.96–1.65)</w:t>
            </w:r>
          </w:p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SRI (current) + </w:t>
            </w:r>
          </w:p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ow-dose aspirin </w:t>
            </w:r>
          </w:p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SSRI + </w:t>
            </w:r>
          </w:p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ow-dose aspirin </w:t>
            </w: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0 (0.54–1.20)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lton et al. (2003) 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EYWx0b248L0F1dGhvcj48WWVhcj4yMDAzPC9ZZWFyPjxS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</w:fldData>
              </w:fldCha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EYWx0b248L0F1dGhvcj48WWVhcj4yMDAzPC9ZZWFyPjxS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</w:fldData>
              </w:fldCha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44496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55" w:tooltip="Dalton, 2003 #63" w:history="1">
              <w:r w:rsidRPr="00444965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55</w:t>
              </w:r>
            </w:hyperlink>
            <w:r w:rsidRPr="0044496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SRI </w:t>
            </w: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SSRI</w:t>
            </w: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 (2.7–4.7)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alone</w:t>
            </w: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SSRI</w:t>
            </w: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 (2.2–2.9)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2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SSRI</w:t>
            </w:r>
          </w:p>
        </w:tc>
        <w:tc>
          <w:tcPr>
            <w:tcW w:w="929" w:type="pct"/>
            <w:shd w:val="clear" w:color="auto" w:fill="auto"/>
            <w:noWrap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SSRI</w:t>
            </w:r>
          </w:p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2 (3.2–8.0)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444965" w:rsidRPr="00444965" w:rsidTr="00136820">
        <w:trPr>
          <w:trHeight w:val="255"/>
        </w:trPr>
        <w:tc>
          <w:tcPr>
            <w:tcW w:w="1112" w:type="pct"/>
            <w:tcBorders>
              <w:bottom w:val="nil"/>
            </w:tcBorders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De Berardis et al. (2012) </w:t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444965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4" w:tooltip="De Berardis, 2012 #28" w:history="1">
              <w:r w:rsidRPr="00444965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4</w:t>
              </w:r>
            </w:hyperlink>
            <w:r w:rsidRPr="00444965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444965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jor bleed</w:t>
            </w: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RI + low-dose aspirin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noWrap/>
            <w:hideMark/>
          </w:tcPr>
          <w:p w:rsidR="00444965" w:rsidRPr="00444965" w:rsidRDefault="00444965" w:rsidP="004449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RI + no low-dose aspirin</w:t>
            </w:r>
          </w:p>
        </w:tc>
        <w:tc>
          <w:tcPr>
            <w:tcW w:w="968" w:type="pct"/>
            <w:tcBorders>
              <w:bottom w:val="nil"/>
            </w:tcBorders>
          </w:tcPr>
          <w:p w:rsidR="00444965" w:rsidRPr="00444965" w:rsidRDefault="00444965" w:rsidP="004449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</w:pP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4 (0.96–1.12)</w:t>
            </w:r>
            <w:r w:rsidRPr="004449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</w:tr>
    </w:tbl>
    <w:p w:rsidR="00A56C66" w:rsidRPr="00792FC5" w:rsidRDefault="00A56C66" w:rsidP="00A56C66">
      <w:pPr>
        <w:spacing w:after="0" w:line="480" w:lineRule="auto"/>
        <w:rPr>
          <w:rFonts w:ascii="Arial" w:eastAsia="Calibri" w:hAnsi="Arial" w:cs="Arial"/>
          <w:lang w:val="en-US"/>
        </w:rPr>
      </w:pPr>
    </w:p>
    <w:p w:rsidR="00A56C66" w:rsidRPr="00792FC5" w:rsidRDefault="00A56C66" w:rsidP="00A56C6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</w:pPr>
      <w:bookmarkStart w:id="0" w:name="_GoBack"/>
      <w:bookmarkEnd w:id="0"/>
    </w:p>
    <w:p w:rsidR="00A56C66" w:rsidRPr="00792FC5" w:rsidRDefault="00A56C66" w:rsidP="00A56C6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</w:pPr>
      <w:proofErr w:type="spellStart"/>
      <w:proofErr w:type="gramStart"/>
      <w:r w:rsidRPr="00792FC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a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Ratio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of observed risk to expected risk.</w:t>
      </w:r>
    </w:p>
    <w:p w:rsidR="00A56C66" w:rsidRPr="00792FC5" w:rsidRDefault="00A56C66" w:rsidP="00A56C66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proofErr w:type="gramStart"/>
      <w:r w:rsidRPr="00792FC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b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Incidence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rate ratio.</w:t>
      </w:r>
    </w:p>
    <w:p w:rsidR="00A56C66" w:rsidRPr="00792FC5" w:rsidRDefault="00A56C66" w:rsidP="00A56C66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92FC5">
        <w:rPr>
          <w:rFonts w:ascii="Arial" w:eastAsia="Calibri" w:hAnsi="Arial" w:cs="Arial"/>
          <w:sz w:val="20"/>
          <w:szCs w:val="20"/>
          <w:lang w:val="en-US"/>
        </w:rPr>
        <w:t>CI, confidence interval; coxib, cyclo-oxygenase 2 inhibitor; HR, hazard ratio; LGIB, lower gastrointestinal bleeding; OR, odds ratio; RR, relative risk; SSRI, selective serotonin reuptake inhibitor; UGIB, upper gastrointestinal bleeding.</w:t>
      </w:r>
    </w:p>
    <w:p w:rsidR="000B7B92" w:rsidRPr="0042076A" w:rsidRDefault="000B7B92" w:rsidP="0042076A"/>
    <w:sectPr w:rsidR="000B7B92" w:rsidRPr="00420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9A2"/>
    <w:multiLevelType w:val="hybridMultilevel"/>
    <w:tmpl w:val="8B581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99"/>
    <w:rsid w:val="000B7B92"/>
    <w:rsid w:val="0026765E"/>
    <w:rsid w:val="002B1ED8"/>
    <w:rsid w:val="002C0B9C"/>
    <w:rsid w:val="002F3899"/>
    <w:rsid w:val="00336FC3"/>
    <w:rsid w:val="00391261"/>
    <w:rsid w:val="00411CAE"/>
    <w:rsid w:val="0042076A"/>
    <w:rsid w:val="00444965"/>
    <w:rsid w:val="0084631C"/>
    <w:rsid w:val="00956FBA"/>
    <w:rsid w:val="00A56C66"/>
    <w:rsid w:val="00E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Ambrose</dc:creator>
  <cp:lastModifiedBy>Lucy Ambrose</cp:lastModifiedBy>
  <cp:revision>5</cp:revision>
  <dcterms:created xsi:type="dcterms:W3CDTF">2016-03-23T10:25:00Z</dcterms:created>
  <dcterms:modified xsi:type="dcterms:W3CDTF">2016-04-04T08:26:00Z</dcterms:modified>
</cp:coreProperties>
</file>